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1DCD3" w14:textId="77777777" w:rsidR="00FA40DB" w:rsidRDefault="00FA40DB" w:rsidP="00FA40DB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56"/>
        <w:gridCol w:w="1918"/>
        <w:gridCol w:w="2288"/>
        <w:gridCol w:w="801"/>
        <w:gridCol w:w="643"/>
      </w:tblGrid>
      <w:tr w:rsidR="00FA40DB" w:rsidRPr="00D56882" w14:paraId="41ABBDB5" w14:textId="77777777" w:rsidTr="009723A1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713283" w14:textId="454A9843" w:rsidR="00FA40DB" w:rsidRPr="00D56882" w:rsidRDefault="00FA40DB" w:rsidP="009723A1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935B0B">
              <w:rPr>
                <w:rFonts w:ascii="Times New Roman" w:eastAsia="等线" w:hAnsi="Times New Roman"/>
                <w:b/>
                <w:bCs/>
                <w:sz w:val="18"/>
                <w:szCs w:val="18"/>
                <w:shd w:val="clear" w:color="auto" w:fill="FFFFFF"/>
              </w:rPr>
              <w:t>Table</w:t>
            </w:r>
            <w:r w:rsidR="00935B0B" w:rsidRPr="00935B0B">
              <w:rPr>
                <w:rFonts w:ascii="Times New Roman" w:eastAsia="等线" w:hAnsi="Times New Roman"/>
                <w:b/>
                <w:bCs/>
                <w:sz w:val="18"/>
                <w:szCs w:val="18"/>
                <w:shd w:val="clear" w:color="auto" w:fill="FFFFFF"/>
              </w:rPr>
              <w:t xml:space="preserve"> 1</w:t>
            </w:r>
            <w:r w:rsidRPr="00935B0B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</w:t>
            </w:r>
            <w:r w:rsidR="001857D3" w:rsidRPr="00935B0B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Comparison of</w:t>
            </w:r>
            <w:r w:rsidR="00730B4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 clinical </w:t>
            </w: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characteristics for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 the surgery group</w:t>
            </w:r>
            <w:r w:rsidR="005B16E3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37044D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before</w:t>
            </w:r>
            <w:r w:rsidR="008B5AFC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37044D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and after PSM</w:t>
            </w:r>
          </w:p>
        </w:tc>
      </w:tr>
      <w:tr w:rsidR="00935B0B" w:rsidRPr="00D56882" w14:paraId="3B67A558" w14:textId="77777777" w:rsidTr="009723A1">
        <w:trPr>
          <w:trHeight w:val="280"/>
        </w:trPr>
        <w:tc>
          <w:tcPr>
            <w:tcW w:w="1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9994CE" w14:textId="77777777" w:rsidR="00FA40DB" w:rsidRPr="00D56882" w:rsidRDefault="00FA40DB" w:rsidP="009723A1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 xml:space="preserve">                                                 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EE8AB0" w14:textId="117335A8" w:rsidR="00FA40DB" w:rsidRPr="00D56882" w:rsidRDefault="001D1829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Before PSM </w:t>
            </w:r>
            <w:r w:rsidR="00FA40DB"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(n=2375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4B527C" w14:textId="2302FEBD" w:rsidR="00FA40DB" w:rsidRPr="00D56882" w:rsidRDefault="001D1829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After PSM </w:t>
            </w:r>
            <w:r w:rsidR="00FA40DB"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(n=</w:t>
            </w:r>
            <w:r w:rsidR="0048670F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028</w:t>
            </w:r>
            <w:r w:rsidR="00FA40DB"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A84300" w14:textId="77777777" w:rsidR="00FA40DB" w:rsidRPr="00D56882" w:rsidRDefault="00FA40DB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X</w:t>
            </w:r>
            <w:r w:rsidRPr="00A02359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F3CAE" w14:textId="77777777" w:rsidR="00FA40DB" w:rsidRPr="00D56882" w:rsidRDefault="00FA40DB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P</w:t>
            </w:r>
          </w:p>
        </w:tc>
      </w:tr>
      <w:tr w:rsidR="00935B0B" w:rsidRPr="00D56882" w14:paraId="4CBE41F8" w14:textId="77777777" w:rsidTr="009723A1">
        <w:trPr>
          <w:trHeight w:val="280"/>
        </w:trPr>
        <w:tc>
          <w:tcPr>
            <w:tcW w:w="1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3EFB69" w14:textId="77777777" w:rsidR="00FA40DB" w:rsidRPr="00D56882" w:rsidRDefault="00FA40DB" w:rsidP="009723A1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Age, years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3FA7D7" w14:textId="77777777" w:rsidR="00FA40DB" w:rsidRPr="00D56882" w:rsidRDefault="00FA40DB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169B87" w14:textId="77777777" w:rsidR="00FA40DB" w:rsidRPr="00D56882" w:rsidRDefault="00FA40DB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595B43" w14:textId="75060D99" w:rsidR="00FA40DB" w:rsidRPr="00D56882" w:rsidRDefault="00141383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28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F15A6" w14:textId="046CC42C" w:rsidR="00FA40DB" w:rsidRPr="00D56882" w:rsidRDefault="00141383" w:rsidP="009723A1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71</w:t>
            </w:r>
          </w:p>
        </w:tc>
      </w:tr>
      <w:tr w:rsidR="00935B0B" w:rsidRPr="00D56882" w14:paraId="1F74CAF7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59791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≤4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C472A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3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6FA732" w14:textId="3E9DEE4B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6DEEED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673B1B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6568C204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9B1C47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1-6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98B29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7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096E02" w14:textId="57F3B910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CDFA1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D0073D7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359338A2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E7F528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≥6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B4FA57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87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F4AA5A" w14:textId="3B36D718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383B39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944F5B8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3E2AD12F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F07FCE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Race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6403B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EE488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618231" w14:textId="71852E7E" w:rsidR="005812E0" w:rsidRPr="00D56882" w:rsidRDefault="00E07406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ACC6425" w14:textId="1C986330" w:rsidR="005812E0" w:rsidRPr="00D56882" w:rsidRDefault="00E07406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593</w:t>
            </w:r>
          </w:p>
        </w:tc>
      </w:tr>
      <w:tr w:rsidR="00935B0B" w:rsidRPr="00D56882" w14:paraId="0699975E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A7C7BA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Black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A5E145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3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BFDE78" w14:textId="451C3542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7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C68998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6996A8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0130B507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509317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Other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7BE1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1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B32416" w14:textId="74E2DCAA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9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7C2348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66238F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6B687920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9D77BA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White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06FE86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72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5F4BD2" w14:textId="1056D209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EC9BC5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1209E5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3AF6DDC3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FBBFEE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Primary site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FED85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BD608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2C4733" w14:textId="21AAE2F2" w:rsidR="005812E0" w:rsidRPr="00D56882" w:rsidRDefault="006B6B8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9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1B43F8D" w14:textId="1ABEC1CD" w:rsidR="005812E0" w:rsidRPr="00D56882" w:rsidRDefault="00436EFD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555</w:t>
            </w:r>
          </w:p>
        </w:tc>
      </w:tr>
      <w:tr w:rsidR="00935B0B" w:rsidRPr="00D56882" w14:paraId="3458B731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A65E01" w14:textId="77777777" w:rsidR="005812E0" w:rsidRPr="00D56882" w:rsidRDefault="005812E0" w:rsidP="005812E0">
            <w:pPr>
              <w:wordWrap w:val="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Central portio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710FE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5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7AD11B" w14:textId="23E6E508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B4AC49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C423E32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1369B656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78A107" w14:textId="77777777" w:rsidR="005812E0" w:rsidRPr="00D56882" w:rsidRDefault="005812E0" w:rsidP="005812E0">
            <w:pPr>
              <w:wordWrap w:val="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Upper inner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C6554C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9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C31097" w14:textId="0219D71B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602B6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D6CD665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54D2B6E0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84CC52" w14:textId="77777777" w:rsidR="005812E0" w:rsidRPr="00D56882" w:rsidRDefault="005812E0" w:rsidP="005812E0">
            <w:pPr>
              <w:wordWrap w:val="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Lower inner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9F3FC7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2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5E94E7" w14:textId="0DCB885F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3331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54AE226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02BF2BCB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E9EF2" w14:textId="77777777" w:rsidR="005812E0" w:rsidRPr="00D56882" w:rsidRDefault="005812E0" w:rsidP="005812E0">
            <w:pPr>
              <w:wordWrap w:val="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Upper outer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E46F26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0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88D85A" w14:textId="05A81FB2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E0BC7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3AB6E9C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0DAD69C3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FFCB68" w14:textId="77777777" w:rsidR="005812E0" w:rsidRPr="00D56882" w:rsidRDefault="005812E0" w:rsidP="005812E0">
            <w:pPr>
              <w:wordWrap w:val="0"/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Lower outer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2B4B9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6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00E077" w14:textId="015E0F6F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AFF69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793018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3C19A699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BF24A5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Other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EDC0B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04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07AA43" w14:textId="069478AC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1BAE8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502162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660A14C2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1904CA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Laterality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D97E9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DB46F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3D79B3" w14:textId="2BECDDDD" w:rsidR="005812E0" w:rsidRPr="00D56882" w:rsidRDefault="00856E32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1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F727BF3" w14:textId="1E8FA21F" w:rsidR="005812E0" w:rsidRPr="00D56882" w:rsidRDefault="00856E32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717</w:t>
            </w:r>
          </w:p>
        </w:tc>
      </w:tr>
      <w:tr w:rsidR="00935B0B" w:rsidRPr="00D56882" w14:paraId="4E4F2B87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CB3D81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Lef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034E56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21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1163B" w14:textId="7E0543B2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1E98D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ADB68C4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7CDC2FB5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45AB7D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Righ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D0C542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6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2C4F91" w14:textId="2B2FFA86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F5384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97DDEE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257EBD00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1F2805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Grade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4F05A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97EC12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484EAB" w14:textId="283F05B9" w:rsidR="005812E0" w:rsidRPr="00D56882" w:rsidRDefault="00297CF7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.5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9FEF80C" w14:textId="3BD14CE6" w:rsidR="005812E0" w:rsidRPr="00D56882" w:rsidRDefault="00297CF7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0</w:t>
            </w:r>
          </w:p>
        </w:tc>
      </w:tr>
      <w:tr w:rsidR="00935B0B" w:rsidRPr="00D56882" w14:paraId="12F008E8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257E46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I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69EBA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82C75B" w14:textId="2FA64E29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26A56D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AA54FB7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604B2161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927590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II               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B4E184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3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3C5461" w14:textId="221E0DD0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7DD566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B705A75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6D8236CA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4C6F23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III+IV              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5076F2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52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EFE49B" w14:textId="2B9C8E89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7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21B4B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71FE43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12BCE953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7CE16A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E0671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DEBC8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F49B6F" w14:textId="075DAEBB" w:rsidR="005812E0" w:rsidRPr="00D56882" w:rsidRDefault="00D30316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5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0FBB0DD" w14:textId="2C04109E" w:rsidR="005812E0" w:rsidRPr="00D56882" w:rsidRDefault="0085489B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675</w:t>
            </w:r>
          </w:p>
        </w:tc>
      </w:tr>
      <w:tr w:rsidR="00935B0B" w:rsidRPr="00D56882" w14:paraId="4A18061F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4FE33A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T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CD0C4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8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5BC78B" w14:textId="2E01BDA4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030698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B20F306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4A82A5C0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AF9E0B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T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4ECA1C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98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AC8443" w14:textId="6E0C7819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5AF45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05CFDD5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6F12BA42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1D9AA2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T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C1F13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2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4EFBC8" w14:textId="0C4ED24B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1E01B8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D34D66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270E45EE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806BB0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T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B0269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67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C4442B" w14:textId="0AA3CEA8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78080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4D7D4D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6881FF82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9D89E9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C0904D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6CBFF4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0CAF49" w14:textId="13862743" w:rsidR="005812E0" w:rsidRPr="00D56882" w:rsidRDefault="00D40DFF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</w:t>
            </w:r>
            <w:r w:rsidR="00CB1A51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9AD4D79" w14:textId="6F7039BF" w:rsidR="005812E0" w:rsidRPr="00D56882" w:rsidRDefault="0050208F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11</w:t>
            </w:r>
          </w:p>
        </w:tc>
      </w:tr>
      <w:tr w:rsidR="00935B0B" w:rsidRPr="00D56882" w14:paraId="75FD0640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341549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21836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6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BB3095" w14:textId="13D25F85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438B04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D38C57D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7AE6F9C7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E5CE26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1-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2235E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00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7A1423" w14:textId="124EEDFC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8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637848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10A157C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3CB3FE0B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094F4B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Radiotherapy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33A2F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00032C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868B39" w14:textId="7611E3D8" w:rsidR="005812E0" w:rsidRPr="00D56882" w:rsidRDefault="00526CE8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.1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597D42F" w14:textId="04E3B035" w:rsidR="005812E0" w:rsidRPr="00D56882" w:rsidRDefault="001B565F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0</w:t>
            </w:r>
          </w:p>
        </w:tc>
      </w:tr>
      <w:tr w:rsidR="00935B0B" w:rsidRPr="00D56882" w14:paraId="551092A7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25C635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31D3C5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6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95F15A" w14:textId="752E631F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68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58D9C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8A8214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7CAE1411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D6FAEA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64D294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20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EF3D12" w14:textId="2991751F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6DC6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A42B888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4CB63277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44C823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Chemotherapy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BEB937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D425E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C00915" w14:textId="54EF2D58" w:rsidR="005812E0" w:rsidRPr="00D56882" w:rsidRDefault="00297C4E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.7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4293A80" w14:textId="311E43A3" w:rsidR="005812E0" w:rsidRPr="00D56882" w:rsidRDefault="00297C4E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0</w:t>
            </w:r>
          </w:p>
        </w:tc>
      </w:tr>
      <w:tr w:rsidR="00935B0B" w:rsidRPr="00D56882" w14:paraId="724EFC79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BAE3A3" w14:textId="387DD76A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ab/>
              <w:t xml:space="preserve"> </w:t>
            </w:r>
            <w:r w:rsidR="00255B8B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 xml:space="preserve">                   </w:t>
            </w: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BBA6F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4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019898" w14:textId="5826F649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47B58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C0C636C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2CD6216D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38B0C8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E2C83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82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26C9FB" w14:textId="7E3B0B3D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1F7548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7E30F7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47EA0A65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CD2578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Bone metastasi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23426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B6A8FC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7D76EE" w14:textId="6A0990C2" w:rsidR="005812E0" w:rsidRPr="00D56882" w:rsidRDefault="00AE6B2F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.7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F4868D1" w14:textId="601DA36F" w:rsidR="005812E0" w:rsidRPr="00D56882" w:rsidRDefault="00AE6B2F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0</w:t>
            </w:r>
          </w:p>
        </w:tc>
      </w:tr>
      <w:tr w:rsidR="00935B0B" w:rsidRPr="00D56882" w14:paraId="1775C7AF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9D90E4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CC709D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05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09258D" w14:textId="229128C6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6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F28F5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27256B9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42485F1C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7A3B33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3DD6F7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31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6C877E" w14:textId="6E963ED9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6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96A45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32CA1C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75C98BF5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759800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Brain metastasi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55283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F5B04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77B6BB" w14:textId="347934B9" w:rsidR="005812E0" w:rsidRPr="00D56882" w:rsidRDefault="00FC06F7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2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BAA0D35" w14:textId="75906BB4" w:rsidR="005812E0" w:rsidRPr="00D56882" w:rsidRDefault="00FC06F7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130</w:t>
            </w:r>
          </w:p>
        </w:tc>
      </w:tr>
      <w:tr w:rsidR="00935B0B" w:rsidRPr="00D56882" w14:paraId="2A72F60C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0B30D0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5C6A5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28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67553A" w14:textId="3ECD0189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97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3D8DED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B7AA0AD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55886F2C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56051A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lastRenderedPageBreak/>
              <w:t>Ye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E68A5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9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D1769A" w14:textId="5265D7F4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BFEB07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0A859C4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70A2AF5C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1DC2F3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Liver metastasi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CCD306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C852A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71FAA" w14:textId="2300D356" w:rsidR="005812E0" w:rsidRPr="00D56882" w:rsidRDefault="00FC06F7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9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C269EB0" w14:textId="1EE03E12" w:rsidR="005812E0" w:rsidRPr="00D56882" w:rsidRDefault="00FC06F7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47</w:t>
            </w:r>
          </w:p>
        </w:tc>
      </w:tr>
      <w:tr w:rsidR="00935B0B" w:rsidRPr="00D56882" w14:paraId="33CC8D15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2E4C24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2BD454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85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7D466D" w14:textId="2053C542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03880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E85885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6D4E8DAE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4D34CC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EF4B9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2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343673" w14:textId="0401C426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19BC0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04E7796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4FA0E46D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9E4465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Lung metastasis</w:t>
            </w: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B2BE04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308BE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72E3D8" w14:textId="32CD9982" w:rsidR="005812E0" w:rsidRPr="00D56882" w:rsidRDefault="00DE1F5B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4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69BBCA4" w14:textId="3009AB03" w:rsidR="005812E0" w:rsidRPr="00D56882" w:rsidRDefault="00DE1F5B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230</w:t>
            </w:r>
          </w:p>
        </w:tc>
      </w:tr>
      <w:tr w:rsidR="00935B0B" w:rsidRPr="00D56882" w14:paraId="62B02F42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80562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A36DF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80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BFB0F9" w14:textId="5CC0FAF8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F4F21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AF70CB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7934CEAD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11E234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1F9597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7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BAC49B" w14:textId="3FAF6C46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1546CD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249EDC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0C890AFB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E9B0B0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Breast subtype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2C5B3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B4B3A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5E24D3" w14:textId="573B5503" w:rsidR="005812E0" w:rsidRPr="00D56882" w:rsidRDefault="00646CD5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.0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2B7B433" w14:textId="2B134FAF" w:rsidR="005812E0" w:rsidRPr="00D56882" w:rsidRDefault="00646CD5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003</w:t>
            </w:r>
          </w:p>
        </w:tc>
      </w:tr>
      <w:tr w:rsidR="00935B0B" w:rsidRPr="00D56882" w14:paraId="42ED96F9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76FBCE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HR-/HER2-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A6BF49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4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054F3A" w14:textId="01A5C7B9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BD454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91698B9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51EBF125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C596EA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HR-/HER2+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3B5B49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6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29D5E9" w14:textId="22D57086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00360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5261B2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0DD2C5AF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8EF3C7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HR+/HER2-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2B033D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9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283538" w14:textId="5251F84C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8E7B23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D16C6B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0FB6EFE7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F68491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HR+/HER2+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489F25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46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0E1A91" w14:textId="39263D31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1E1B7F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011A36B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1937E50A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1E34F3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Tumor size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E24BC8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821B16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55F641" w14:textId="3BC32306" w:rsidR="005812E0" w:rsidRPr="00D56882" w:rsidRDefault="00873EF7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7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FD4FE98" w14:textId="13082F43" w:rsidR="005812E0" w:rsidRPr="00D56882" w:rsidRDefault="00873EF7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675</w:t>
            </w:r>
          </w:p>
        </w:tc>
      </w:tr>
      <w:tr w:rsidR="00935B0B" w:rsidRPr="00D56882" w14:paraId="7FE5EE6D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A5F9E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≤2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12DF9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3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19016B" w14:textId="0F2907BC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58440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C37B349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52A5906F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F8D5FE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1-5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3637A2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17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010AD5" w14:textId="750EB922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09641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850E672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6FAC7E0A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A2D741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≥5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28A5C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87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6D13AB" w14:textId="6C35ABAE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98666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89E6598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7C20338E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6C2F5B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Insurance statu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619B4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8F289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1435D6" w14:textId="4A0E7B45" w:rsidR="005812E0" w:rsidRPr="00D56882" w:rsidRDefault="002F0077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1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46259E9" w14:textId="35DD8E65" w:rsidR="005812E0" w:rsidRPr="00D56882" w:rsidRDefault="007A71D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672</w:t>
            </w:r>
          </w:p>
        </w:tc>
      </w:tr>
      <w:tr w:rsidR="00935B0B" w:rsidRPr="00D56882" w14:paraId="0F9EE596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66CEC9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Uninsure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17ED2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7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F0EB6D" w14:textId="6B0DB1AB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845F4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B4921B5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74463A06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DA743F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Insure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AA7D0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30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8BAE8A" w14:textId="6C4B7B1A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B3D007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1408BF7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040582AC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2CFA55" w14:textId="77777777" w:rsidR="005812E0" w:rsidRPr="00D56882" w:rsidRDefault="005812E0" w:rsidP="005812E0">
            <w:pPr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Marital statu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8C55FC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CB8CD9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E734AD" w14:textId="0AA56372" w:rsidR="005812E0" w:rsidRPr="00D56882" w:rsidRDefault="00751EF3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6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EDCB480" w14:textId="68357778" w:rsidR="005812E0" w:rsidRPr="00D56882" w:rsidRDefault="00751EF3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.306</w:t>
            </w:r>
          </w:p>
        </w:tc>
      </w:tr>
      <w:tr w:rsidR="00935B0B" w:rsidRPr="00D56882" w14:paraId="5BBBFAC5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72B0BD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Marrie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F31B99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25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76ADB9" w14:textId="753D39F2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F376B0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31D07AC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1DFF4F44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9034A0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Discovere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3FCEE5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34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F0E8D4" w14:textId="13D3DE9C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20EB5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CF1A979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716D9806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90A20B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Single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A55EA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53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2C3023" w14:textId="72F1981E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3F8CE6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70D39C2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35B0B" w:rsidRPr="00D56882" w14:paraId="1CE334BE" w14:textId="77777777" w:rsidTr="009723A1">
        <w:trPr>
          <w:trHeight w:val="280"/>
        </w:trPr>
        <w:tc>
          <w:tcPr>
            <w:tcW w:w="1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6E0223" w14:textId="77777777" w:rsidR="005812E0" w:rsidRPr="00D56882" w:rsidRDefault="005812E0" w:rsidP="005812E0">
            <w:pPr>
              <w:jc w:val="right"/>
              <w:rPr>
                <w:rFonts w:ascii="Times New Roman" w:eastAsia="等线" w:hAnsi="Times New Roman"/>
                <w:sz w:val="18"/>
                <w:szCs w:val="18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</w:rPr>
              <w:t>Widowe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54B82E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D56882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234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2A90C7" w14:textId="0BE6AC60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  <w:r w:rsidRPr="003729EE"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  <w:t>12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011ADA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00101" w14:textId="77777777" w:rsidR="005812E0" w:rsidRPr="00D56882" w:rsidRDefault="005812E0" w:rsidP="005812E0">
            <w:pPr>
              <w:jc w:val="center"/>
              <w:rPr>
                <w:rFonts w:ascii="Times New Roman" w:eastAsia="等线" w:hAnsi="Times New Roman"/>
                <w:sz w:val="18"/>
                <w:szCs w:val="18"/>
                <w:shd w:val="clear" w:color="auto" w:fill="FFFFFF"/>
              </w:rPr>
            </w:pPr>
          </w:p>
        </w:tc>
      </w:tr>
    </w:tbl>
    <w:p w14:paraId="536B2B66" w14:textId="77777777" w:rsidR="00FA40DB" w:rsidRPr="00D56882" w:rsidRDefault="00FA40DB" w:rsidP="00FA40DB">
      <w:pPr>
        <w:rPr>
          <w:rFonts w:ascii="Times New Roman" w:eastAsia="等线" w:hAnsi="Times New Roman"/>
          <w:sz w:val="18"/>
          <w:szCs w:val="18"/>
        </w:rPr>
      </w:pPr>
      <w:r w:rsidRPr="00D56882">
        <w:rPr>
          <w:rFonts w:ascii="Times New Roman" w:eastAsia="等线" w:hAnsi="Times New Roman"/>
          <w:sz w:val="18"/>
          <w:szCs w:val="18"/>
        </w:rPr>
        <w:t>IDC: Infiltrating duct carcinoma; PSM: propensity score matching.</w:t>
      </w:r>
    </w:p>
    <w:p w14:paraId="516CC1BE" w14:textId="77777777" w:rsidR="00FA40DB" w:rsidRPr="00B4460B" w:rsidRDefault="00FA40DB" w:rsidP="00FA40DB"/>
    <w:p w14:paraId="6D22AA11" w14:textId="77777777" w:rsidR="003D2497" w:rsidRPr="00FA40DB" w:rsidRDefault="003D2497"/>
    <w:sectPr w:rsidR="003D2497" w:rsidRPr="00FA40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A3ABA" w14:textId="77777777" w:rsidR="008C507A" w:rsidRDefault="008C507A" w:rsidP="00FA40DB">
      <w:r>
        <w:separator/>
      </w:r>
    </w:p>
  </w:endnote>
  <w:endnote w:type="continuationSeparator" w:id="0">
    <w:p w14:paraId="780F2554" w14:textId="77777777" w:rsidR="008C507A" w:rsidRDefault="008C507A" w:rsidP="00FA4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5C261" w14:textId="77777777" w:rsidR="008C507A" w:rsidRDefault="008C507A" w:rsidP="00FA40DB">
      <w:r>
        <w:separator/>
      </w:r>
    </w:p>
  </w:footnote>
  <w:footnote w:type="continuationSeparator" w:id="0">
    <w:p w14:paraId="21DE4FCC" w14:textId="77777777" w:rsidR="008C507A" w:rsidRDefault="008C507A" w:rsidP="00FA4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93F"/>
    <w:rsid w:val="00141383"/>
    <w:rsid w:val="001857D3"/>
    <w:rsid w:val="00187C77"/>
    <w:rsid w:val="001B3AEB"/>
    <w:rsid w:val="001B565F"/>
    <w:rsid w:val="001D1829"/>
    <w:rsid w:val="00255B8B"/>
    <w:rsid w:val="00297C4E"/>
    <w:rsid w:val="00297CF7"/>
    <w:rsid w:val="002F0077"/>
    <w:rsid w:val="003005B9"/>
    <w:rsid w:val="0037044D"/>
    <w:rsid w:val="00386148"/>
    <w:rsid w:val="003D2497"/>
    <w:rsid w:val="00436EFD"/>
    <w:rsid w:val="0048670F"/>
    <w:rsid w:val="004C296A"/>
    <w:rsid w:val="0050208F"/>
    <w:rsid w:val="00526CE8"/>
    <w:rsid w:val="005812E0"/>
    <w:rsid w:val="005B16E3"/>
    <w:rsid w:val="00646CD5"/>
    <w:rsid w:val="006B6B80"/>
    <w:rsid w:val="00730B42"/>
    <w:rsid w:val="00750F42"/>
    <w:rsid w:val="00751EF3"/>
    <w:rsid w:val="00782D10"/>
    <w:rsid w:val="007A71D0"/>
    <w:rsid w:val="0083667B"/>
    <w:rsid w:val="0085489B"/>
    <w:rsid w:val="00854E95"/>
    <w:rsid w:val="00856E32"/>
    <w:rsid w:val="00873EF7"/>
    <w:rsid w:val="008B5AFC"/>
    <w:rsid w:val="008C507A"/>
    <w:rsid w:val="00935B0B"/>
    <w:rsid w:val="00AE6B2F"/>
    <w:rsid w:val="00AF3C28"/>
    <w:rsid w:val="00C11376"/>
    <w:rsid w:val="00CB1A51"/>
    <w:rsid w:val="00D30316"/>
    <w:rsid w:val="00D40DFF"/>
    <w:rsid w:val="00D569D1"/>
    <w:rsid w:val="00DE1F5B"/>
    <w:rsid w:val="00E07406"/>
    <w:rsid w:val="00E10A23"/>
    <w:rsid w:val="00E2593F"/>
    <w:rsid w:val="00EE0254"/>
    <w:rsid w:val="00FA40DB"/>
    <w:rsid w:val="00FC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ECA6E"/>
  <w15:chartTrackingRefBased/>
  <w15:docId w15:val="{CD4F1F86-F63D-4D8E-86E0-1A9380D1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0D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0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0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0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0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波</dc:creator>
  <cp:keywords/>
  <dc:description/>
  <cp:lastModifiedBy>陈 波</cp:lastModifiedBy>
  <cp:revision>67</cp:revision>
  <dcterms:created xsi:type="dcterms:W3CDTF">2021-12-22T01:16:00Z</dcterms:created>
  <dcterms:modified xsi:type="dcterms:W3CDTF">2021-12-25T13:19:00Z</dcterms:modified>
</cp:coreProperties>
</file>